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2595" w14:textId="77777777" w:rsidR="009F7AF4" w:rsidRPr="001663EF" w:rsidRDefault="009F7AF4" w:rsidP="009F7AF4">
      <w:pPr>
        <w:spacing w:line="360" w:lineRule="auto"/>
        <w:rPr>
          <w:rFonts w:ascii="Times New Roman" w:hAnsi="Times New Roman" w:cs="Times New Roman"/>
        </w:rPr>
      </w:pPr>
      <w:r w:rsidRPr="001663EF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8ED9F23" wp14:editId="3EFEC7C6">
                <wp:extent cx="6050604" cy="2645923"/>
                <wp:effectExtent l="0" t="0" r="0" b="0"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0604" cy="2645923"/>
                          <a:chOff x="-68094" y="194554"/>
                          <a:chExt cx="5795794" cy="2432464"/>
                        </a:xfrm>
                      </wpg:grpSpPr>
                      <wps:wsp>
                        <wps:cNvPr id="28" name="Text Box 28"/>
                        <wps:cNvSpPr txBox="1"/>
                        <wps:spPr>
                          <a:xfrm>
                            <a:off x="-68094" y="2335188"/>
                            <a:ext cx="4241260" cy="2918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896527C" w14:textId="4B9D9636" w:rsidR="009F7AF4" w:rsidRPr="001663EF" w:rsidRDefault="009F7AF4" w:rsidP="009F7AF4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</w:pPr>
                              <w:r w:rsidRPr="001663E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  <w:t>Figure S1. Risk of bias graph for RC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6" name="Picture 26" descr="A screenshot of a cell pho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4554"/>
                            <a:ext cx="5727700" cy="21259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8ED9F23" id="Group 29" o:spid="_x0000_s1026" style="width:476.45pt;height:208.35pt;mso-position-horizontal-relative:char;mso-position-vertical-relative:line" coordorigin="-680,1945" coordsize="57957,2432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27" type="#_x0000_t202" style="position:absolute;left:-680;top:23351;width:42411;height:29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5896527C" w14:textId="4B9D9636" w:rsidR="009F7AF4" w:rsidRPr="001663EF" w:rsidRDefault="009F7AF4" w:rsidP="009F7AF4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1663E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Figure S1. Risk of bias graph for RCT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" o:spid="_x0000_s1028" type="#_x0000_t75" alt="A screenshot of a cell phone&#10;&#10;Description automatically generated" style="position:absolute;top:1945;width:57277;height:212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">
                  <v:imagedata r:id="rId5" o:title="A screenshot of a cell phone&#10;&#10;Description automatically generated"/>
                </v:shape>
                <w10:anchorlock/>
              </v:group>
            </w:pict>
          </mc:Fallback>
        </mc:AlternateContent>
      </w:r>
    </w:p>
    <w:p w14:paraId="055DA498" w14:textId="77777777" w:rsidR="009F7AF4" w:rsidRDefault="009F7AF4" w:rsidP="009F7AF4">
      <w:pPr>
        <w:spacing w:line="360" w:lineRule="auto"/>
      </w:pPr>
    </w:p>
    <w:p w14:paraId="74800F24" w14:textId="77777777" w:rsidR="009F7AF4" w:rsidRPr="00B65D17" w:rsidRDefault="009F7AF4" w:rsidP="009F7AF4">
      <w:pPr>
        <w:spacing w:line="360" w:lineRule="auto"/>
      </w:pPr>
      <w:r>
        <w:rPr>
          <w:noProof/>
        </w:rPr>
        <mc:AlternateContent>
          <mc:Choice Requires="wpg">
            <w:drawing>
              <wp:inline distT="0" distB="0" distL="0" distR="0" wp14:anchorId="4F42CA66" wp14:editId="505B923B">
                <wp:extent cx="4552545" cy="5359941"/>
                <wp:effectExtent l="0" t="0" r="0" b="0"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2545" cy="5359941"/>
                          <a:chOff x="0" y="0"/>
                          <a:chExt cx="4241260" cy="5068074"/>
                        </a:xfrm>
                      </wpg:grpSpPr>
                      <wps:wsp>
                        <wps:cNvPr id="30" name="Text Box 30"/>
                        <wps:cNvSpPr txBox="1"/>
                        <wps:spPr>
                          <a:xfrm>
                            <a:off x="0" y="4776281"/>
                            <a:ext cx="4241260" cy="29179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5821C7" w14:textId="7798802A" w:rsidR="009F7AF4" w:rsidRPr="001663EF" w:rsidRDefault="009F7AF4" w:rsidP="009F7AF4">
                              <w:pP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</w:pPr>
                              <w:r w:rsidRPr="001663EF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</w:rPr>
                                <w:t>Figure S2. Risk of bias summary for RC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 descr="A screenshot of a cell pho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366" y="0"/>
                            <a:ext cx="2713990" cy="47777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F42CA66" id="Group 31" o:spid="_x0000_s1029" style="width:358.45pt;height:422.05pt;mso-position-horizontal-relative:char;mso-position-vertical-relative:line" coordsize="42412,506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">
                <v:shape id="Text Box 30" o:spid="_x0000_s1030" type="#_x0000_t202" style="position:absolute;top:47762;width:42412;height:29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5A5821C7" w14:textId="7798802A" w:rsidR="009F7AF4" w:rsidRPr="001663EF" w:rsidRDefault="009F7AF4" w:rsidP="009F7AF4">
                        <w:pPr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</w:pPr>
                        <w:r w:rsidRPr="001663EF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</w:rPr>
                          <w:t>Figure S2. Risk of bias summary for RCTs.</w:t>
                        </w:r>
                      </w:p>
                    </w:txbxContent>
                  </v:textbox>
                </v:shape>
                <v:shape id="Picture 27" o:spid="_x0000_s1031" type="#_x0000_t75" alt="A screenshot of a cell phone&#10;&#10;Description automatically generated" style="position:absolute;left:583;width:27140;height:4777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">
                  <v:imagedata r:id="rId7" o:title="A screenshot of a cell phone&#10;&#10;Description automatically generated"/>
                </v:shape>
                <w10:anchorlock/>
              </v:group>
            </w:pict>
          </mc:Fallback>
        </mc:AlternateContent>
      </w:r>
    </w:p>
    <w:p w14:paraId="6FD1D38F" w14:textId="77777777" w:rsidR="009F7AF4" w:rsidRDefault="009F7AF4" w:rsidP="009F7AF4">
      <w:pPr>
        <w:spacing w:line="360" w:lineRule="auto"/>
      </w:pPr>
    </w:p>
    <w:p w14:paraId="5FADFBF9" w14:textId="3079B056" w:rsidR="009F7AF4" w:rsidRPr="00571538" w:rsidRDefault="009F7AF4" w:rsidP="009F7AF4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153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. Quality appraisal checklist for case series studi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122"/>
        <w:gridCol w:w="1123"/>
        <w:gridCol w:w="1122"/>
        <w:gridCol w:w="1123"/>
        <w:gridCol w:w="1123"/>
      </w:tblGrid>
      <w:tr w:rsidR="009F7AF4" w:rsidRPr="00571538" w14:paraId="4F5674B2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30A8765F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1122" w:type="dxa"/>
            <w:vAlign w:val="center"/>
          </w:tcPr>
          <w:p w14:paraId="49D1D81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Harrison 2005</w:t>
            </w:r>
          </w:p>
        </w:tc>
        <w:tc>
          <w:tcPr>
            <w:tcW w:w="1123" w:type="dxa"/>
            <w:vAlign w:val="center"/>
          </w:tcPr>
          <w:p w14:paraId="125C4320" w14:textId="067F500A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Crone 200</w:t>
            </w:r>
            <w:r w:rsidR="0047019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22" w:type="dxa"/>
            <w:vAlign w:val="center"/>
          </w:tcPr>
          <w:p w14:paraId="7887E8C1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 xml:space="preserve">Tobi </w:t>
            </w:r>
          </w:p>
          <w:p w14:paraId="10F934E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1123" w:type="dxa"/>
            <w:vAlign w:val="center"/>
          </w:tcPr>
          <w:p w14:paraId="436FD823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Avery 2020</w:t>
            </w:r>
          </w:p>
        </w:tc>
        <w:tc>
          <w:tcPr>
            <w:tcW w:w="1123" w:type="dxa"/>
            <w:vAlign w:val="center"/>
          </w:tcPr>
          <w:p w14:paraId="34C39C78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38">
              <w:rPr>
                <w:rFonts w:ascii="Times New Roman" w:hAnsi="Times New Roman" w:cs="Times New Roman"/>
                <w:b/>
                <w:bCs/>
              </w:rPr>
              <w:t>Morgan 2020</w:t>
            </w:r>
          </w:p>
        </w:tc>
      </w:tr>
      <w:tr w:rsidR="009F7AF4" w:rsidRPr="00571538" w14:paraId="68E0A2AA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42C7A6FB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lear study objective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005DCE9E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29CC384D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1A989E98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C08ED0E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2D7B2900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59049CFF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0CCD4068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onducted prospectively</w:t>
            </w:r>
          </w:p>
        </w:tc>
        <w:tc>
          <w:tcPr>
            <w:tcW w:w="1122" w:type="dxa"/>
            <w:shd w:val="clear" w:color="auto" w:fill="FF0000"/>
            <w:vAlign w:val="center"/>
          </w:tcPr>
          <w:p w14:paraId="392C97C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3" w:type="dxa"/>
            <w:shd w:val="clear" w:color="auto" w:fill="FF0000"/>
            <w:vAlign w:val="center"/>
          </w:tcPr>
          <w:p w14:paraId="7EC8218E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  <w:shd w:val="clear" w:color="auto" w:fill="FF0000"/>
            <w:vAlign w:val="center"/>
          </w:tcPr>
          <w:p w14:paraId="5EBC4A7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3" w:type="dxa"/>
            <w:shd w:val="clear" w:color="auto" w:fill="FF0000"/>
            <w:vAlign w:val="center"/>
          </w:tcPr>
          <w:p w14:paraId="7882414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3" w:type="dxa"/>
            <w:shd w:val="clear" w:color="auto" w:fill="FF0000"/>
            <w:vAlign w:val="center"/>
          </w:tcPr>
          <w:p w14:paraId="3810010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</w:tr>
      <w:tr w:rsidR="009F7AF4" w:rsidRPr="00571538" w14:paraId="76973C5D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2107BD9A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ases collected from multiple centr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101840D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7233CF05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899ED06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5426E2E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72DBD56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4AB8B5EF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22F3BB8A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Patients recruited consecutively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7B6E6B6E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561C540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17D11838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4B9AD73D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0E40102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</w:tr>
      <w:tr w:rsidR="009F7AF4" w:rsidRPr="00571538" w14:paraId="6FA09147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2B285EC7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Description of patient characteristic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6C8C0A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1E94722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3FEC430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5D4E705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33AF857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1061A93B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7DF24993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lear eligibility criteria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52FD851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3" w:type="dxa"/>
            <w:shd w:val="clear" w:color="auto" w:fill="FF0000"/>
            <w:vAlign w:val="center"/>
          </w:tcPr>
          <w:p w14:paraId="62E874F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0ADCE462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5732283E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3A3EA58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65795D33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0DA5E6D9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Similar disease severity at study entry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3095BEF7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7BCBE30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57D20A9D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2FEE1F5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5D356BE7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Unclear</w:t>
            </w:r>
          </w:p>
        </w:tc>
      </w:tr>
      <w:tr w:rsidR="009F7AF4" w:rsidRPr="00571538" w14:paraId="4F91F7F2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7BF95706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learly described intervention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278C77C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52DC6EE7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6D976AAF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4E4A273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3238FEC1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374219F4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2DE1E3D8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Pre-established outcome measur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DEEA2A5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56E2713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81E9D61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59886DE0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1EC09D5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70FEFD38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7DEA7CDB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Appropriate methods for measuring outcome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27C4C7E2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4334F95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624EB9C6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0139D71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22FD785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61B6B2C2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01454199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Appropriate length of follow up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58F24A32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215422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64986767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45C3B6F4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004E94FF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6BA5780D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38F49831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Loss to follow up reported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1A7F5E41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234F9DE9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4069B342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320ECCF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7CDAA97F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021159D7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45FB81EF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Results support study conclusion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5CB4875D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14B9D6F3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  <w:shd w:val="clear" w:color="auto" w:fill="00B050"/>
            <w:vAlign w:val="center"/>
          </w:tcPr>
          <w:p w14:paraId="3877EBC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6B9D711B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12091904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  <w:tr w:rsidR="009F7AF4" w:rsidRPr="00571538" w14:paraId="316DB49C" w14:textId="77777777" w:rsidTr="001139A6">
        <w:trPr>
          <w:trHeight w:val="600"/>
          <w:jc w:val="center"/>
        </w:trPr>
        <w:tc>
          <w:tcPr>
            <w:tcW w:w="3397" w:type="dxa"/>
            <w:vAlign w:val="center"/>
          </w:tcPr>
          <w:p w14:paraId="6EB04719" w14:textId="77777777" w:rsidR="009F7AF4" w:rsidRPr="00571538" w:rsidRDefault="009F7AF4" w:rsidP="001139A6">
            <w:pPr>
              <w:rPr>
                <w:rFonts w:ascii="Times New Roman" w:hAnsi="Times New Roman" w:cs="Times New Roman"/>
                <w:i/>
                <w:iCs/>
              </w:rPr>
            </w:pPr>
            <w:r w:rsidRPr="00571538">
              <w:rPr>
                <w:rFonts w:ascii="Times New Roman" w:hAnsi="Times New Roman" w:cs="Times New Roman"/>
                <w:i/>
                <w:iCs/>
              </w:rPr>
              <w:t>Competing interests and support sources reported</w:t>
            </w:r>
          </w:p>
        </w:tc>
        <w:tc>
          <w:tcPr>
            <w:tcW w:w="1122" w:type="dxa"/>
            <w:shd w:val="clear" w:color="auto" w:fill="FF0000"/>
            <w:vAlign w:val="center"/>
          </w:tcPr>
          <w:p w14:paraId="7BA47A8C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3" w:type="dxa"/>
            <w:shd w:val="clear" w:color="auto" w:fill="FF0000"/>
            <w:vAlign w:val="center"/>
          </w:tcPr>
          <w:p w14:paraId="6FFE565A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2" w:type="dxa"/>
            <w:shd w:val="clear" w:color="auto" w:fill="FFFF00"/>
            <w:vAlign w:val="center"/>
          </w:tcPr>
          <w:p w14:paraId="0B43A087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3" w:type="dxa"/>
            <w:shd w:val="clear" w:color="auto" w:fill="FFFF00"/>
            <w:vAlign w:val="center"/>
          </w:tcPr>
          <w:p w14:paraId="3C7208D3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1123" w:type="dxa"/>
            <w:shd w:val="clear" w:color="auto" w:fill="00B050"/>
            <w:vAlign w:val="center"/>
          </w:tcPr>
          <w:p w14:paraId="7DC95FD0" w14:textId="77777777" w:rsidR="009F7AF4" w:rsidRPr="00571538" w:rsidRDefault="009F7AF4" w:rsidP="001139A6">
            <w:pPr>
              <w:jc w:val="center"/>
              <w:rPr>
                <w:rFonts w:ascii="Times New Roman" w:hAnsi="Times New Roman" w:cs="Times New Roman"/>
              </w:rPr>
            </w:pPr>
            <w:r w:rsidRPr="00571538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8B69CDC" w14:textId="77777777" w:rsidR="009F7AF4" w:rsidRPr="00571538" w:rsidRDefault="009F7AF4" w:rsidP="009F7AF4">
      <w:pPr>
        <w:spacing w:line="360" w:lineRule="auto"/>
        <w:rPr>
          <w:rFonts w:ascii="Times New Roman" w:hAnsi="Times New Roman" w:cs="Times New Roman"/>
        </w:rPr>
      </w:pPr>
    </w:p>
    <w:p w14:paraId="70AC9C1B" w14:textId="77777777" w:rsidR="009F7AF4" w:rsidRPr="00571538" w:rsidRDefault="009F7AF4" w:rsidP="009F7AF4">
      <w:pPr>
        <w:spacing w:line="360" w:lineRule="auto"/>
        <w:rPr>
          <w:rFonts w:ascii="Times New Roman" w:hAnsi="Times New Roman" w:cs="Times New Roman"/>
        </w:rPr>
      </w:pPr>
    </w:p>
    <w:p w14:paraId="2D5DDCBF" w14:textId="77777777" w:rsidR="00022AE4" w:rsidRPr="00571538" w:rsidRDefault="00022AE4">
      <w:pPr>
        <w:rPr>
          <w:rFonts w:ascii="Times New Roman" w:hAnsi="Times New Roman" w:cs="Times New Roman"/>
        </w:rPr>
      </w:pPr>
    </w:p>
    <w:sectPr w:rsidR="00022AE4" w:rsidRPr="00571538" w:rsidSect="005963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F4"/>
    <w:rsid w:val="00022AE4"/>
    <w:rsid w:val="00023989"/>
    <w:rsid w:val="0007741D"/>
    <w:rsid w:val="001663EF"/>
    <w:rsid w:val="001D2AF5"/>
    <w:rsid w:val="00266E9A"/>
    <w:rsid w:val="002B78B0"/>
    <w:rsid w:val="0042759D"/>
    <w:rsid w:val="00470196"/>
    <w:rsid w:val="004E4EEE"/>
    <w:rsid w:val="00522E3F"/>
    <w:rsid w:val="005556C2"/>
    <w:rsid w:val="00571538"/>
    <w:rsid w:val="005963CA"/>
    <w:rsid w:val="005F22EC"/>
    <w:rsid w:val="00652E7C"/>
    <w:rsid w:val="00660477"/>
    <w:rsid w:val="00776842"/>
    <w:rsid w:val="00826795"/>
    <w:rsid w:val="00864860"/>
    <w:rsid w:val="008850D3"/>
    <w:rsid w:val="009F7AF4"/>
    <w:rsid w:val="00AB792A"/>
    <w:rsid w:val="00B55E6A"/>
    <w:rsid w:val="00E75AEA"/>
    <w:rsid w:val="00E8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117D"/>
  <w15:chartTrackingRefBased/>
  <w15:docId w15:val="{A3CC1EDA-EA03-344A-9F53-49940478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7AF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linson Perez, Samuel</dc:creator>
  <cp:keywords/>
  <dc:description/>
  <cp:lastModifiedBy>Tomlinson-Perez, Samuel</cp:lastModifiedBy>
  <cp:revision>6</cp:revision>
  <dcterms:created xsi:type="dcterms:W3CDTF">2020-10-28T19:18:00Z</dcterms:created>
  <dcterms:modified xsi:type="dcterms:W3CDTF">2021-10-24T17:59:00Z</dcterms:modified>
</cp:coreProperties>
</file>